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788D" w:rsidRDefault="001C06B0" w:rsidP="00F27415">
      <w:pPr>
        <w:spacing w:after="0" w:line="480" w:lineRule="auto"/>
        <w:jc w:val="center"/>
      </w:pPr>
      <w:bookmarkStart w:id="0" w:name="_GoBack"/>
      <w:bookmarkEnd w:id="0"/>
      <w:r w:rsidRPr="001C06B0">
        <w:rPr>
          <w:noProof/>
          <w:lang w:val="fr-FR" w:eastAsia="fr-FR"/>
        </w:rPr>
        <w:drawing>
          <wp:inline distT="0" distB="0" distL="0" distR="0" wp14:anchorId="2D4A6A36" wp14:editId="1AD96346">
            <wp:extent cx="5124644" cy="832866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5329" cy="83297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56AC" w:rsidRDefault="0020788D" w:rsidP="00F27415">
      <w:pPr>
        <w:spacing w:after="0" w:line="480" w:lineRule="auto"/>
      </w:pPr>
      <w:r w:rsidRPr="00954CDB">
        <w:lastRenderedPageBreak/>
        <w:t>Figure S2. Abundance</w:t>
      </w:r>
      <w:r w:rsidRPr="00FC3318">
        <w:t xml:space="preserve"> of </w:t>
      </w:r>
      <w:proofErr w:type="spellStart"/>
      <w:r w:rsidRPr="00FC3318">
        <w:t>CAZymes</w:t>
      </w:r>
      <w:proofErr w:type="spellEnd"/>
      <w:r w:rsidRPr="00FC3318">
        <w:t xml:space="preserve"> and unknown proteins in the fungal secretomes. Abundances were determined based on the number of peptides unambiguously identified by LC-MS/MS. (a) </w:t>
      </w:r>
      <w:r w:rsidR="00954CDB">
        <w:t>A</w:t>
      </w:r>
      <w:r w:rsidRPr="00FC3318">
        <w:t xml:space="preserve">bundance of peptides for each </w:t>
      </w:r>
      <w:proofErr w:type="spellStart"/>
      <w:r w:rsidRPr="00FC3318">
        <w:t>CAZyme</w:t>
      </w:r>
      <w:proofErr w:type="spellEnd"/>
      <w:r w:rsidR="00954CDB">
        <w:t>,</w:t>
      </w:r>
      <w:r w:rsidRPr="00FC3318">
        <w:t xml:space="preserve"> represented by increasing shades of orange. (b) Abundance of proteins of unknown function</w:t>
      </w:r>
      <w:r w:rsidRPr="00FC3318" w:rsidDel="009C7DF0">
        <w:t xml:space="preserve"> </w:t>
      </w:r>
      <w:r w:rsidRPr="00FC3318">
        <w:t xml:space="preserve">grouped by </w:t>
      </w:r>
      <w:proofErr w:type="spellStart"/>
      <w:r w:rsidRPr="00FC3318">
        <w:t>orthology</w:t>
      </w:r>
      <w:proofErr w:type="spellEnd"/>
      <w:r w:rsidRPr="00FC3318">
        <w:t xml:space="preserve"> groups. Ortholog clustering was performed by </w:t>
      </w:r>
      <w:proofErr w:type="spellStart"/>
      <w:r w:rsidRPr="00FC3318">
        <w:t>OrthoDB</w:t>
      </w:r>
      <w:proofErr w:type="spellEnd"/>
      <w:r w:rsidR="00FC70B0">
        <w:t xml:space="preserve"> [58]</w:t>
      </w:r>
      <w:r w:rsidRPr="00FC3318">
        <w:t xml:space="preserve">. The abundance of peptides corresponding to each </w:t>
      </w:r>
      <w:proofErr w:type="spellStart"/>
      <w:r w:rsidRPr="00FC3318">
        <w:t>orthology</w:t>
      </w:r>
      <w:proofErr w:type="spellEnd"/>
      <w:r w:rsidRPr="00FC3318">
        <w:t xml:space="preserve"> cluster is represented by increasing shades of green.</w:t>
      </w:r>
    </w:p>
    <w:sectPr w:rsidR="00FB56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88D"/>
    <w:rsid w:val="001C06B0"/>
    <w:rsid w:val="001E0BAA"/>
    <w:rsid w:val="0020788D"/>
    <w:rsid w:val="00357B27"/>
    <w:rsid w:val="003C6773"/>
    <w:rsid w:val="004927D7"/>
    <w:rsid w:val="007905BC"/>
    <w:rsid w:val="00954CDB"/>
    <w:rsid w:val="00A0690D"/>
    <w:rsid w:val="00F27415"/>
    <w:rsid w:val="00FB56AC"/>
    <w:rsid w:val="00FC7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501E91D-EBB8-4B2D-BDB6-96427DE9A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788D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927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927D7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 Paës</dc:creator>
  <cp:lastModifiedBy>Jean-Guy Berrin</cp:lastModifiedBy>
  <cp:revision>2</cp:revision>
  <dcterms:created xsi:type="dcterms:W3CDTF">2019-01-30T20:30:00Z</dcterms:created>
  <dcterms:modified xsi:type="dcterms:W3CDTF">2019-01-30T20:30:00Z</dcterms:modified>
</cp:coreProperties>
</file>